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3DD2F" w14:textId="3D26846E" w:rsidR="004124A3" w:rsidRDefault="000F2EE3" w:rsidP="004124A3">
      <w:pPr>
        <w:pStyle w:val="Els-body-text"/>
        <w:rPr>
          <w:b/>
          <w:sz w:val="22"/>
          <w:szCs w:val="22"/>
        </w:rPr>
      </w:pPr>
      <w:r w:rsidRPr="000F2EE3">
        <w:rPr>
          <w:b/>
          <w:sz w:val="22"/>
          <w:szCs w:val="22"/>
        </w:rPr>
        <w:t>Machine learning methods</w:t>
      </w:r>
    </w:p>
    <w:p w14:paraId="0674A0C9" w14:textId="77777777" w:rsidR="000F2EE3" w:rsidRPr="00CC6770" w:rsidRDefault="000F2EE3" w:rsidP="004124A3">
      <w:pPr>
        <w:pStyle w:val="Els-body-text"/>
        <w:rPr>
          <w:sz w:val="22"/>
          <w:szCs w:val="22"/>
        </w:rPr>
      </w:pPr>
    </w:p>
    <w:p w14:paraId="04FD580D" w14:textId="4F4035C8" w:rsidR="009A1742" w:rsidRPr="00CC6770" w:rsidRDefault="009A1742" w:rsidP="009A1742">
      <w:pPr>
        <w:pStyle w:val="Els-body-text"/>
        <w:numPr>
          <w:ilvl w:val="0"/>
          <w:numId w:val="15"/>
        </w:numPr>
        <w:rPr>
          <w:sz w:val="22"/>
          <w:szCs w:val="22"/>
        </w:rPr>
      </w:pPr>
      <w:r w:rsidRPr="00CC6770">
        <w:rPr>
          <w:sz w:val="22"/>
          <w:szCs w:val="22"/>
        </w:rPr>
        <w:t>MAGN</w:t>
      </w:r>
    </w:p>
    <w:p w14:paraId="137E3B9D" w14:textId="2E2A91B0" w:rsidR="009A1742" w:rsidRDefault="009A1742" w:rsidP="009A1742">
      <w:pPr>
        <w:pStyle w:val="Els-body-text"/>
        <w:numPr>
          <w:ilvl w:val="1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fuzzify_input_data</w:t>
      </w:r>
      <w:r w:rsidRPr="00CC6770">
        <w:rPr>
          <w:sz w:val="22"/>
          <w:szCs w:val="22"/>
        </w:rPr>
        <w:t xml:space="preserve">: </w:t>
      </w:r>
      <w:r>
        <w:rPr>
          <w:sz w:val="22"/>
          <w:szCs w:val="22"/>
        </w:rPr>
        <w:t>true</w:t>
      </w:r>
    </w:p>
    <w:p w14:paraId="249CE0B3" w14:textId="261296D8" w:rsidR="009A1742" w:rsidRDefault="009A1742" w:rsidP="009A1742">
      <w:pPr>
        <w:pStyle w:val="Els-body-text"/>
        <w:numPr>
          <w:ilvl w:val="1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winners_limit_ratio</w:t>
      </w:r>
      <w:r w:rsidR="00EA2731">
        <w:rPr>
          <w:sz w:val="22"/>
          <w:szCs w:val="22"/>
        </w:rPr>
        <w:t>_classification</w:t>
      </w:r>
      <w:r>
        <w:rPr>
          <w:sz w:val="22"/>
          <w:szCs w:val="22"/>
        </w:rPr>
        <w:t xml:space="preserve">: </w:t>
      </w:r>
      <w:r w:rsidR="00EA2731">
        <w:rPr>
          <w:sz w:val="22"/>
          <w:szCs w:val="22"/>
        </w:rPr>
        <w:t xml:space="preserve">0.78 - </w:t>
      </w:r>
      <w:r>
        <w:rPr>
          <w:sz w:val="22"/>
          <w:szCs w:val="22"/>
        </w:rPr>
        <w:t>0.83</w:t>
      </w:r>
    </w:p>
    <w:p w14:paraId="41F3D931" w14:textId="5B739960" w:rsidR="009A1742" w:rsidRDefault="009A1742" w:rsidP="009A1742">
      <w:pPr>
        <w:pStyle w:val="Els-body-text"/>
        <w:numPr>
          <w:ilvl w:val="1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winners_weight_exponent: 1</w:t>
      </w:r>
    </w:p>
    <w:p w14:paraId="4E3F6D89" w14:textId="4D5BEB11" w:rsidR="009A1742" w:rsidRDefault="009A1742" w:rsidP="009A1742">
      <w:pPr>
        <w:pStyle w:val="Els-body-text"/>
        <w:numPr>
          <w:ilvl w:val="1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intersensory_activation_threshold: 0.1</w:t>
      </w:r>
    </w:p>
    <w:p w14:paraId="60EEEEBD" w14:textId="683B6341" w:rsidR="009A1742" w:rsidRPr="00CC6770" w:rsidRDefault="009A1742" w:rsidP="009A1742">
      <w:pPr>
        <w:pStyle w:val="Els-body-text"/>
        <w:numPr>
          <w:ilvl w:val="1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intersensory_activation_</w:t>
      </w:r>
      <w:r>
        <w:rPr>
          <w:sz w:val="22"/>
          <w:szCs w:val="22"/>
        </w:rPr>
        <w:t>exponent</w:t>
      </w:r>
      <w:r>
        <w:rPr>
          <w:sz w:val="22"/>
          <w:szCs w:val="22"/>
        </w:rPr>
        <w:t>: 1</w:t>
      </w:r>
      <w:r>
        <w:rPr>
          <w:sz w:val="22"/>
          <w:szCs w:val="22"/>
        </w:rPr>
        <w:t>0</w:t>
      </w:r>
    </w:p>
    <w:p w14:paraId="767A2318" w14:textId="566202C9" w:rsidR="00E75B5D" w:rsidRDefault="009A1742" w:rsidP="00E75B5D">
      <w:pPr>
        <w:pStyle w:val="Els-body-text"/>
        <w:numPr>
          <w:ilvl w:val="1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similarity_threshold: 0.9</w:t>
      </w:r>
    </w:p>
    <w:p w14:paraId="39F63937" w14:textId="6B52595B" w:rsidR="00932325" w:rsidRPr="00CC6770" w:rsidRDefault="00E75B5D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CC6770">
        <w:rPr>
          <w:sz w:val="22"/>
          <w:szCs w:val="22"/>
        </w:rPr>
        <w:t>weighting_strategy: "</w:t>
      </w:r>
      <w:r>
        <w:rPr>
          <w:sz w:val="22"/>
          <w:szCs w:val="22"/>
        </w:rPr>
        <w:t>AlwaysOne</w:t>
      </w:r>
      <w:r w:rsidRPr="00CC6770">
        <w:rPr>
          <w:sz w:val="22"/>
          <w:szCs w:val="22"/>
        </w:rPr>
        <w:t>"</w:t>
      </w:r>
    </w:p>
    <w:p w14:paraId="4215A69F" w14:textId="445F0E7A" w:rsidR="006A2509" w:rsidRDefault="000F2EE3" w:rsidP="006A2509">
      <w:pPr>
        <w:pStyle w:val="Els-body-text"/>
        <w:numPr>
          <w:ilvl w:val="0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Decision Trees</w:t>
      </w:r>
    </w:p>
    <w:p w14:paraId="1B7628A7" w14:textId="77777777" w:rsidR="006A2509" w:rsidRPr="006A2509" w:rsidRDefault="006A2509" w:rsidP="006A2509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6A2509">
        <w:rPr>
          <w:sz w:val="22"/>
          <w:szCs w:val="22"/>
        </w:rPr>
        <w:t>max_depth: -1</w:t>
      </w:r>
    </w:p>
    <w:p w14:paraId="1F024272" w14:textId="77777777" w:rsidR="006A2509" w:rsidRPr="006A2509" w:rsidRDefault="006A2509" w:rsidP="006A2509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6A2509">
        <w:rPr>
          <w:sz w:val="22"/>
          <w:szCs w:val="22"/>
        </w:rPr>
        <w:t>min_samples_leaf: 1</w:t>
      </w:r>
    </w:p>
    <w:p w14:paraId="34BBD699" w14:textId="77777777" w:rsidR="006A2509" w:rsidRPr="006A2509" w:rsidRDefault="006A2509" w:rsidP="006A2509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6A2509">
        <w:rPr>
          <w:sz w:val="22"/>
          <w:szCs w:val="22"/>
        </w:rPr>
        <w:t>min_samples_split: 2</w:t>
      </w:r>
    </w:p>
    <w:p w14:paraId="2524747D" w14:textId="77777777" w:rsidR="006A2509" w:rsidRPr="006A2509" w:rsidRDefault="006A2509" w:rsidP="006A2509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6A2509">
        <w:rPr>
          <w:sz w:val="22"/>
          <w:szCs w:val="22"/>
        </w:rPr>
        <w:t>min_purity_increase: 0.0</w:t>
      </w:r>
    </w:p>
    <w:p w14:paraId="0295AF23" w14:textId="77777777" w:rsidR="006A2509" w:rsidRPr="006A2509" w:rsidRDefault="006A2509" w:rsidP="006A2509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6A2509">
        <w:rPr>
          <w:sz w:val="22"/>
          <w:szCs w:val="22"/>
        </w:rPr>
        <w:t>n_subfeatures: 0</w:t>
      </w:r>
    </w:p>
    <w:p w14:paraId="436C8F62" w14:textId="77777777" w:rsidR="006A2509" w:rsidRPr="006A2509" w:rsidRDefault="006A2509" w:rsidP="006A2509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6A2509">
        <w:rPr>
          <w:sz w:val="22"/>
          <w:szCs w:val="22"/>
        </w:rPr>
        <w:t>post_prune: false</w:t>
      </w:r>
    </w:p>
    <w:p w14:paraId="36C568E3" w14:textId="77777777" w:rsidR="006A2509" w:rsidRPr="006A2509" w:rsidRDefault="006A2509" w:rsidP="006A2509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6A2509">
        <w:rPr>
          <w:sz w:val="22"/>
          <w:szCs w:val="22"/>
        </w:rPr>
        <w:t>merge_purity_threshold: 1.0</w:t>
      </w:r>
    </w:p>
    <w:p w14:paraId="4E55A57B" w14:textId="77777777" w:rsidR="006A2509" w:rsidRPr="006A2509" w:rsidRDefault="006A2509" w:rsidP="006A2509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6A2509">
        <w:rPr>
          <w:sz w:val="22"/>
          <w:szCs w:val="22"/>
        </w:rPr>
        <w:t>display_depth: 5</w:t>
      </w:r>
    </w:p>
    <w:p w14:paraId="46BA316E" w14:textId="77777777" w:rsidR="006A2509" w:rsidRPr="006A2509" w:rsidRDefault="006A2509" w:rsidP="006A2509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6A2509">
        <w:rPr>
          <w:sz w:val="22"/>
          <w:szCs w:val="22"/>
        </w:rPr>
        <w:t>feature_importance: :impurity</w:t>
      </w:r>
    </w:p>
    <w:p w14:paraId="48CC5915" w14:textId="70072951" w:rsidR="006A2509" w:rsidRDefault="006A2509" w:rsidP="006A2509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6A2509">
        <w:rPr>
          <w:sz w:val="22"/>
          <w:szCs w:val="22"/>
        </w:rPr>
        <w:t>rng: TaskLocalRNG</w:t>
      </w:r>
    </w:p>
    <w:p w14:paraId="37611C5A" w14:textId="001C9C46" w:rsidR="00FC0697" w:rsidRDefault="000F2EE3" w:rsidP="00FC0697">
      <w:pPr>
        <w:pStyle w:val="Els-body-text"/>
        <w:numPr>
          <w:ilvl w:val="0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Random Forest</w:t>
      </w:r>
    </w:p>
    <w:p w14:paraId="36487D3D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n_estimators: 100</w:t>
      </w:r>
    </w:p>
    <w:p w14:paraId="15F953F8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criterion: "gini"</w:t>
      </w:r>
    </w:p>
    <w:p w14:paraId="19171D86" w14:textId="418B09CE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 xml:space="preserve">max_depth: </w:t>
      </w:r>
      <w:r w:rsidR="000F2EE3">
        <w:rPr>
          <w:sz w:val="22"/>
          <w:szCs w:val="22"/>
        </w:rPr>
        <w:t>25</w:t>
      </w:r>
    </w:p>
    <w:p w14:paraId="26D45BA6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min_samples_split: 2</w:t>
      </w:r>
    </w:p>
    <w:p w14:paraId="3BCCAB19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min_samples_leaf: 1</w:t>
      </w:r>
    </w:p>
    <w:p w14:paraId="35CCB5F9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min_weight_fraction_leaf: 0.0</w:t>
      </w:r>
    </w:p>
    <w:p w14:paraId="096DEDC6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max_features: "sqrt"</w:t>
      </w:r>
    </w:p>
    <w:p w14:paraId="59477003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max_leaf_nodes: nothing</w:t>
      </w:r>
    </w:p>
    <w:p w14:paraId="24A10DF1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min_impurity_decrease: 0.0</w:t>
      </w:r>
    </w:p>
    <w:p w14:paraId="51A08AC6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bootstrap: true</w:t>
      </w:r>
    </w:p>
    <w:p w14:paraId="16F8BEED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oob_score: false</w:t>
      </w:r>
    </w:p>
    <w:p w14:paraId="5FC13A46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n_jobs: nothing</w:t>
      </w:r>
    </w:p>
    <w:p w14:paraId="12E587C5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random_state: nothing</w:t>
      </w:r>
    </w:p>
    <w:p w14:paraId="0A96391B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verbose: 0</w:t>
      </w:r>
    </w:p>
    <w:p w14:paraId="40197E8D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warm_start: false</w:t>
      </w:r>
    </w:p>
    <w:p w14:paraId="2D18B47A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class_weight: nothing</w:t>
      </w:r>
    </w:p>
    <w:p w14:paraId="27D06A36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ccp_alpha: 0.0</w:t>
      </w:r>
    </w:p>
    <w:p w14:paraId="018774CF" w14:textId="77777777" w:rsidR="00FC0697" w:rsidRP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max_samples: nothing</w:t>
      </w:r>
    </w:p>
    <w:p w14:paraId="30519F0D" w14:textId="4498DED9" w:rsidR="00FC0697" w:rsidRDefault="00FC0697" w:rsidP="00FC0697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C0697">
        <w:rPr>
          <w:sz w:val="22"/>
          <w:szCs w:val="22"/>
        </w:rPr>
        <w:t>monotonic_cst: nothing</w:t>
      </w:r>
    </w:p>
    <w:p w14:paraId="31D6B2CE" w14:textId="0006C971" w:rsidR="007038B0" w:rsidRDefault="000F2EE3" w:rsidP="007038B0">
      <w:pPr>
        <w:pStyle w:val="Els-body-text"/>
        <w:numPr>
          <w:ilvl w:val="0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XGBoost</w:t>
      </w:r>
    </w:p>
    <w:p w14:paraId="322706D4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test: 1</w:t>
      </w:r>
    </w:p>
    <w:p w14:paraId="1E3DD15A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num_round: 100</w:t>
      </w:r>
    </w:p>
    <w:p w14:paraId="44953779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booster: "gbtree"</w:t>
      </w:r>
    </w:p>
    <w:p w14:paraId="2B7DE544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disable_default_eval_metric: 0</w:t>
      </w:r>
    </w:p>
    <w:p w14:paraId="17D1200C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eta: 0.3</w:t>
      </w:r>
    </w:p>
    <w:p w14:paraId="4CC724A1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num_parallel_tree: 1</w:t>
      </w:r>
    </w:p>
    <w:p w14:paraId="0ED51E24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gamma: 0.0</w:t>
      </w:r>
    </w:p>
    <w:p w14:paraId="20F202E7" w14:textId="1FAF0654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 xml:space="preserve">max_depth: </w:t>
      </w:r>
      <w:r w:rsidR="000F2EE3">
        <w:rPr>
          <w:sz w:val="22"/>
          <w:szCs w:val="22"/>
        </w:rPr>
        <w:t>25</w:t>
      </w:r>
    </w:p>
    <w:p w14:paraId="7F6617C1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min_child_weight: 1.0</w:t>
      </w:r>
    </w:p>
    <w:p w14:paraId="0AAA3E07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max_delta_step: 0.0</w:t>
      </w:r>
    </w:p>
    <w:p w14:paraId="401A5036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subsample: 1.0</w:t>
      </w:r>
    </w:p>
    <w:p w14:paraId="4C83EDE6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colsample_bytree: 1.0</w:t>
      </w:r>
    </w:p>
    <w:p w14:paraId="7C4A78ED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colsample_bylevel: 1.0</w:t>
      </w:r>
    </w:p>
    <w:p w14:paraId="500E1D46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colsample_bynode: 1.0</w:t>
      </w:r>
    </w:p>
    <w:p w14:paraId="4885E5F7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lambda: 1.0</w:t>
      </w:r>
    </w:p>
    <w:p w14:paraId="53D3FEE9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alpha: 0.0</w:t>
      </w:r>
    </w:p>
    <w:p w14:paraId="06E703BE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lastRenderedPageBreak/>
        <w:t>tree_method: "auto"</w:t>
      </w:r>
    </w:p>
    <w:p w14:paraId="6787545B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sketch_eps: 0.03</w:t>
      </w:r>
    </w:p>
    <w:p w14:paraId="4DBC1A13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scale_pos_weight: 1.0</w:t>
      </w:r>
    </w:p>
    <w:p w14:paraId="44411DC6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updater: nothing</w:t>
      </w:r>
    </w:p>
    <w:p w14:paraId="11200ABA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refresh_leaf: 1</w:t>
      </w:r>
    </w:p>
    <w:p w14:paraId="1548343A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process_type: "default"</w:t>
      </w:r>
    </w:p>
    <w:p w14:paraId="0E084075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grow_policy: "depthwise"</w:t>
      </w:r>
    </w:p>
    <w:p w14:paraId="6D9D827F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max_leaves: 0</w:t>
      </w:r>
    </w:p>
    <w:p w14:paraId="4EA4329B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max_bin: 256</w:t>
      </w:r>
    </w:p>
    <w:p w14:paraId="0C363084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predictor: "cpu_predictor"</w:t>
      </w:r>
    </w:p>
    <w:p w14:paraId="15EFE104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sample_type: "uniform"</w:t>
      </w:r>
    </w:p>
    <w:p w14:paraId="2E981E9C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normalize_type: "tree"</w:t>
      </w:r>
    </w:p>
    <w:p w14:paraId="1CDB1D71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rate_drop: 0.0</w:t>
      </w:r>
    </w:p>
    <w:p w14:paraId="1D053891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one_drop: 0</w:t>
      </w:r>
    </w:p>
    <w:p w14:paraId="6C57D536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skip_drop: 0.0</w:t>
      </w:r>
    </w:p>
    <w:p w14:paraId="009B5DD9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feature_selector: "cyclic"</w:t>
      </w:r>
    </w:p>
    <w:p w14:paraId="636C1097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top_k: 0</w:t>
      </w:r>
    </w:p>
    <w:p w14:paraId="43C56AFD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tweedie_variance_power: 1.5</w:t>
      </w:r>
    </w:p>
    <w:p w14:paraId="07A65410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objective: "automatic"</w:t>
      </w:r>
    </w:p>
    <w:p w14:paraId="12F3AFB9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base_score: 0.5</w:t>
      </w:r>
    </w:p>
    <w:p w14:paraId="29A911BE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early_stopping_rounds: 0</w:t>
      </w:r>
    </w:p>
    <w:p w14:paraId="561A6F14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watchlist: nothing</w:t>
      </w:r>
    </w:p>
    <w:p w14:paraId="4F242FED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nthread: 1</w:t>
      </w:r>
    </w:p>
    <w:p w14:paraId="3A4F72E3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importance_type: "gain"</w:t>
      </w:r>
    </w:p>
    <w:p w14:paraId="14F73580" w14:textId="77777777" w:rsidR="007038B0" w:rsidRP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seed: nothing</w:t>
      </w:r>
    </w:p>
    <w:p w14:paraId="2B1DCF86" w14:textId="6ACC2A77" w:rsidR="007038B0" w:rsidRDefault="007038B0" w:rsidP="007038B0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7038B0">
        <w:rPr>
          <w:sz w:val="22"/>
          <w:szCs w:val="22"/>
        </w:rPr>
        <w:t>validate_parameters: false</w:t>
      </w:r>
    </w:p>
    <w:p w14:paraId="56BCBFF3" w14:textId="14E41847" w:rsidR="006A2509" w:rsidRDefault="004C5D68" w:rsidP="006A2509">
      <w:pPr>
        <w:pStyle w:val="Els-body-text"/>
        <w:numPr>
          <w:ilvl w:val="0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KNN</w:t>
      </w:r>
    </w:p>
    <w:p w14:paraId="004B25AE" w14:textId="77777777" w:rsidR="004C5D68" w:rsidRPr="004C5D68" w:rsidRDefault="004C5D68" w:rsidP="004C5D68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4C5D68">
        <w:rPr>
          <w:sz w:val="22"/>
          <w:szCs w:val="22"/>
        </w:rPr>
        <w:t>K: 5</w:t>
      </w:r>
    </w:p>
    <w:p w14:paraId="5DF12BB2" w14:textId="77777777" w:rsidR="004C5D68" w:rsidRPr="004C5D68" w:rsidRDefault="004C5D68" w:rsidP="004C5D68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4C5D68">
        <w:rPr>
          <w:sz w:val="22"/>
          <w:szCs w:val="22"/>
        </w:rPr>
        <w:t>algorithm: :kdtree</w:t>
      </w:r>
    </w:p>
    <w:p w14:paraId="0826414F" w14:textId="77777777" w:rsidR="004C5D68" w:rsidRPr="004C5D68" w:rsidRDefault="004C5D68" w:rsidP="004C5D68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4C5D68">
        <w:rPr>
          <w:sz w:val="22"/>
          <w:szCs w:val="22"/>
        </w:rPr>
        <w:t>metric: Euclidean</w:t>
      </w:r>
    </w:p>
    <w:p w14:paraId="3EA415F1" w14:textId="77777777" w:rsidR="004C5D68" w:rsidRPr="004C5D68" w:rsidRDefault="004C5D68" w:rsidP="004C5D68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4C5D68">
        <w:rPr>
          <w:sz w:val="22"/>
          <w:szCs w:val="22"/>
        </w:rPr>
        <w:t>leafsize: 10</w:t>
      </w:r>
    </w:p>
    <w:p w14:paraId="37EA98C4" w14:textId="77777777" w:rsidR="004C5D68" w:rsidRPr="004C5D68" w:rsidRDefault="004C5D68" w:rsidP="004C5D68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4C5D68">
        <w:rPr>
          <w:sz w:val="22"/>
          <w:szCs w:val="22"/>
        </w:rPr>
        <w:t>reorder: true</w:t>
      </w:r>
    </w:p>
    <w:p w14:paraId="20A080D7" w14:textId="3DF3655B" w:rsidR="004C5D68" w:rsidRDefault="004C5D68" w:rsidP="004C5D68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4C5D68">
        <w:rPr>
          <w:sz w:val="22"/>
          <w:szCs w:val="22"/>
        </w:rPr>
        <w:t>weights: Uniform</w:t>
      </w:r>
    </w:p>
    <w:p w14:paraId="0EB2CD64" w14:textId="1E224AF6" w:rsidR="00F63C67" w:rsidRPr="00F63C67" w:rsidRDefault="000F2EE3" w:rsidP="000F2EE3">
      <w:pPr>
        <w:pStyle w:val="Els-body-text"/>
        <w:numPr>
          <w:ilvl w:val="0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Linear</w:t>
      </w:r>
      <w:r>
        <w:rPr>
          <w:sz w:val="22"/>
          <w:szCs w:val="22"/>
        </w:rPr>
        <w:t xml:space="preserve"> </w:t>
      </w:r>
      <w:r w:rsidRPr="000F2EE3">
        <w:rPr>
          <w:sz w:val="22"/>
          <w:szCs w:val="22"/>
        </w:rPr>
        <w:t>Regress</w:t>
      </w:r>
      <w:r>
        <w:rPr>
          <w:sz w:val="22"/>
          <w:szCs w:val="22"/>
        </w:rPr>
        <w:t>ion</w:t>
      </w:r>
      <w:r w:rsidR="00F63C67">
        <w:rPr>
          <w:sz w:val="22"/>
          <w:szCs w:val="22"/>
        </w:rPr>
        <w:t>:</w:t>
      </w:r>
    </w:p>
    <w:p w14:paraId="0992D574" w14:textId="227B2AD3" w:rsidR="00F63C67" w:rsidRPr="00F63C67" w:rsidRDefault="00F63C67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63C67">
        <w:rPr>
          <w:sz w:val="22"/>
          <w:szCs w:val="22"/>
        </w:rPr>
        <w:t>fit_intercept: true</w:t>
      </w:r>
    </w:p>
    <w:p w14:paraId="64DE49F7" w14:textId="621E910A" w:rsidR="0002471F" w:rsidRDefault="00F63C67" w:rsidP="00CA3095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F63C67">
        <w:rPr>
          <w:sz w:val="22"/>
          <w:szCs w:val="22"/>
        </w:rPr>
        <w:t>solver: nothing</w:t>
      </w:r>
    </w:p>
    <w:p w14:paraId="4BA5B7C1" w14:textId="422DB805" w:rsidR="0002471F" w:rsidRDefault="000F2EE3" w:rsidP="0002471F">
      <w:pPr>
        <w:pStyle w:val="Els-body-text"/>
        <w:numPr>
          <w:ilvl w:val="0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Conv-LSTM DNN</w:t>
      </w:r>
    </w:p>
    <w:p w14:paraId="7FCF21BA" w14:textId="5A2BD2A4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optimiser = Adam(5.0e-5, (0.9, 0.999), 1.0e-8)</w:t>
      </w:r>
    </w:p>
    <w:p w14:paraId="484DCD6A" w14:textId="5D1B5599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loss = Flux.Losses.mse</w:t>
      </w:r>
    </w:p>
    <w:p w14:paraId="6BCE2443" w14:textId="6BA0AF7E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 xml:space="preserve">epochs = </w:t>
      </w:r>
      <w:r>
        <w:rPr>
          <w:sz w:val="22"/>
          <w:szCs w:val="22"/>
        </w:rPr>
        <w:t>1</w:t>
      </w:r>
      <w:r w:rsidRPr="000F2EE3">
        <w:rPr>
          <w:sz w:val="22"/>
          <w:szCs w:val="22"/>
        </w:rPr>
        <w:t>00</w:t>
      </w:r>
    </w:p>
    <w:p w14:paraId="5E52067D" w14:textId="62ABC4E6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batch_size = 1</w:t>
      </w:r>
    </w:p>
    <w:p w14:paraId="0BCFD5D6" w14:textId="07B7D049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lambda = 0.0</w:t>
      </w:r>
    </w:p>
    <w:p w14:paraId="3F4B1FD9" w14:textId="62058989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alpha = 0.0</w:t>
      </w:r>
    </w:p>
    <w:p w14:paraId="4011AF02" w14:textId="2F7E10F5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rng = TaskLocalRNG()</w:t>
      </w:r>
    </w:p>
    <w:p w14:paraId="28028AAA" w14:textId="6EF97A1F" w:rsidR="004124A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optimiser_changes_trigger_retraining = false</w:t>
      </w:r>
    </w:p>
    <w:p w14:paraId="05EF3CC9" w14:textId="08A7E484" w:rsidR="000F2EE3" w:rsidRDefault="000F2EE3" w:rsidP="000F2EE3">
      <w:pPr>
        <w:pStyle w:val="Els-body-text"/>
        <w:numPr>
          <w:ilvl w:val="0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Conv-</w:t>
      </w:r>
      <w:r>
        <w:rPr>
          <w:sz w:val="22"/>
          <w:szCs w:val="22"/>
        </w:rPr>
        <w:t xml:space="preserve">GRU </w:t>
      </w:r>
      <w:r w:rsidRPr="000F2EE3">
        <w:rPr>
          <w:sz w:val="22"/>
          <w:szCs w:val="22"/>
        </w:rPr>
        <w:t>DNN</w:t>
      </w:r>
    </w:p>
    <w:p w14:paraId="45FB8E03" w14:textId="77777777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optimiser = Adam(5.0e-5, (0.9, 0.999), 1.0e-8)</w:t>
      </w:r>
    </w:p>
    <w:p w14:paraId="5E83DC42" w14:textId="77777777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loss = Flux.Losses.mse</w:t>
      </w:r>
    </w:p>
    <w:p w14:paraId="03A5C1A6" w14:textId="77777777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 xml:space="preserve">epochs = </w:t>
      </w:r>
      <w:r>
        <w:rPr>
          <w:sz w:val="22"/>
          <w:szCs w:val="22"/>
        </w:rPr>
        <w:t>1</w:t>
      </w:r>
      <w:r w:rsidRPr="000F2EE3">
        <w:rPr>
          <w:sz w:val="22"/>
          <w:szCs w:val="22"/>
        </w:rPr>
        <w:t>00</w:t>
      </w:r>
    </w:p>
    <w:p w14:paraId="09029F7A" w14:textId="77777777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batch_size = 1</w:t>
      </w:r>
    </w:p>
    <w:p w14:paraId="44ACB834" w14:textId="77777777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lambda = 0.0</w:t>
      </w:r>
    </w:p>
    <w:p w14:paraId="3123752A" w14:textId="77777777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alpha = 0.0</w:t>
      </w:r>
    </w:p>
    <w:p w14:paraId="385290AB" w14:textId="77777777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rng = TaskLocalRNG()</w:t>
      </w:r>
    </w:p>
    <w:p w14:paraId="708A5517" w14:textId="37FBAA83" w:rsidR="000F2EE3" w:rsidRPr="000F2EE3" w:rsidRDefault="000F2EE3" w:rsidP="000F2EE3">
      <w:pPr>
        <w:pStyle w:val="Els-body-text"/>
        <w:numPr>
          <w:ilvl w:val="1"/>
          <w:numId w:val="15"/>
        </w:numPr>
        <w:rPr>
          <w:sz w:val="22"/>
          <w:szCs w:val="22"/>
        </w:rPr>
      </w:pPr>
      <w:r w:rsidRPr="000F2EE3">
        <w:rPr>
          <w:sz w:val="22"/>
          <w:szCs w:val="22"/>
        </w:rPr>
        <w:t>optimiser_changes_trigger_retraining = false</w:t>
      </w:r>
    </w:p>
    <w:sectPr w:rsidR="000F2EE3" w:rsidRPr="000F2E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A3697"/>
    <w:multiLevelType w:val="multilevel"/>
    <w:tmpl w:val="115A2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E0393"/>
    <w:multiLevelType w:val="multilevel"/>
    <w:tmpl w:val="988219DE"/>
    <w:lvl w:ilvl="0">
      <w:start w:val="1"/>
      <w:numFmt w:val="bullet"/>
      <w:pStyle w:val="Els-bulletlist"/>
      <w:lvlText w:val=""/>
      <w:lvlJc w:val="left"/>
      <w:pPr>
        <w:tabs>
          <w:tab w:val="num" w:pos="360"/>
        </w:tabs>
        <w:ind w:left="240" w:hanging="240"/>
      </w:pPr>
      <w:rPr>
        <w:rFonts w:ascii="Symbol" w:hAnsi="Symbol" w:hint="default"/>
      </w:rPr>
    </w:lvl>
    <w:lvl w:ilvl="1">
      <w:start w:val="1"/>
      <w:numFmt w:val="bullet"/>
      <w:lvlText w:val="○"/>
      <w:lvlJc w:val="left"/>
      <w:pPr>
        <w:tabs>
          <w:tab w:val="num" w:pos="600"/>
        </w:tabs>
        <w:ind w:left="480" w:hanging="240"/>
      </w:pPr>
      <w:rPr>
        <w:rFonts w:ascii="Times New Roman" w:hAnsi="Times New Roman" w:hint="default"/>
        <w:sz w:val="28"/>
      </w:rPr>
    </w:lvl>
    <w:lvl w:ilvl="2">
      <w:start w:val="1"/>
      <w:numFmt w:val="bullet"/>
      <w:lvlText w:val="–"/>
      <w:lvlJc w:val="left"/>
      <w:pPr>
        <w:tabs>
          <w:tab w:val="num" w:pos="840"/>
        </w:tabs>
        <w:ind w:left="720" w:hanging="240"/>
      </w:pPr>
      <w:rPr>
        <w:rFonts w:ascii="Times New Roman" w:hAnsi="Times New Roman" w:hint="default"/>
      </w:rPr>
    </w:lvl>
    <w:lvl w:ilvl="3">
      <w:start w:val="1"/>
      <w:numFmt w:val="none"/>
      <w:lvlText w:val="-"/>
      <w:lvlJc w:val="left"/>
      <w:pPr>
        <w:tabs>
          <w:tab w:val="num" w:pos="1080"/>
        </w:tabs>
        <w:ind w:left="960" w:hanging="240"/>
      </w:pPr>
      <w:rPr>
        <w:rFonts w:ascii="Times New Roman" w:hAnsi="Times New Roman" w:hint="default"/>
      </w:rPr>
    </w:lvl>
    <w:lvl w:ilvl="4">
      <w:start w:val="1"/>
      <w:numFmt w:val="none"/>
      <w:lvlText w:val="-"/>
      <w:lvlJc w:val="left"/>
      <w:pPr>
        <w:tabs>
          <w:tab w:val="num" w:pos="1320"/>
        </w:tabs>
        <w:ind w:left="1200" w:hanging="240"/>
      </w:pPr>
      <w:rPr>
        <w:rFonts w:ascii="Times New Roman" w:hAnsi="Times New Roman" w:hint="default"/>
      </w:rPr>
    </w:lvl>
    <w:lvl w:ilvl="5">
      <w:start w:val="1"/>
      <w:numFmt w:val="none"/>
      <w:lvlText w:val="-"/>
      <w:lvlJc w:val="left"/>
      <w:pPr>
        <w:tabs>
          <w:tab w:val="num" w:pos="1560"/>
        </w:tabs>
        <w:ind w:left="1440" w:hanging="240"/>
      </w:pPr>
      <w:rPr>
        <w:rFonts w:ascii="Times New Roman" w:hAnsi="Times New Roman" w:hint="default"/>
      </w:rPr>
    </w:lvl>
    <w:lvl w:ilvl="6">
      <w:start w:val="1"/>
      <w:numFmt w:val="none"/>
      <w:lvlText w:val="-"/>
      <w:lvlJc w:val="left"/>
      <w:pPr>
        <w:tabs>
          <w:tab w:val="num" w:pos="1800"/>
        </w:tabs>
        <w:ind w:left="1680" w:hanging="240"/>
      </w:pPr>
      <w:rPr>
        <w:rFonts w:ascii="Times New Roman" w:hAnsi="Times New Roman" w:hint="default"/>
      </w:rPr>
    </w:lvl>
    <w:lvl w:ilvl="7">
      <w:start w:val="1"/>
      <w:numFmt w:val="none"/>
      <w:lvlText w:val="-"/>
      <w:lvlJc w:val="left"/>
      <w:pPr>
        <w:tabs>
          <w:tab w:val="num" w:pos="2040"/>
        </w:tabs>
        <w:ind w:left="1920" w:hanging="240"/>
      </w:pPr>
      <w:rPr>
        <w:rFonts w:ascii="Times New Roman" w:hAnsi="Times New Roman" w:hint="default"/>
      </w:rPr>
    </w:lvl>
    <w:lvl w:ilvl="8">
      <w:start w:val="1"/>
      <w:numFmt w:val="none"/>
      <w:lvlText w:val="-"/>
      <w:lvlJc w:val="left"/>
      <w:pPr>
        <w:tabs>
          <w:tab w:val="num" w:pos="2280"/>
        </w:tabs>
        <w:ind w:left="2160" w:hanging="240"/>
      </w:pPr>
      <w:rPr>
        <w:rFonts w:ascii="Times New Roman" w:hAnsi="Times New Roman" w:hint="default"/>
      </w:rPr>
    </w:lvl>
  </w:abstractNum>
  <w:abstractNum w:abstractNumId="2" w15:restartNumberingAfterBreak="0">
    <w:nsid w:val="1B454B98"/>
    <w:multiLevelType w:val="multilevel"/>
    <w:tmpl w:val="A27AB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EA0764"/>
    <w:multiLevelType w:val="multilevel"/>
    <w:tmpl w:val="6096B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040950"/>
    <w:multiLevelType w:val="multilevel"/>
    <w:tmpl w:val="C074B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ED2F00"/>
    <w:multiLevelType w:val="hybridMultilevel"/>
    <w:tmpl w:val="9B10571E"/>
    <w:lvl w:ilvl="0" w:tplc="04150001">
      <w:start w:val="1"/>
      <w:numFmt w:val="bullet"/>
      <w:lvlText w:val=""/>
      <w:lvlJc w:val="left"/>
      <w:pPr>
        <w:ind w:left="958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678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39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1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3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55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27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99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18" w:hanging="360"/>
      </w:pPr>
      <w:rPr>
        <w:rFonts w:ascii="Wingdings" w:hAnsi="Wingdings" w:hint="default"/>
      </w:rPr>
    </w:lvl>
  </w:abstractNum>
  <w:abstractNum w:abstractNumId="6" w15:restartNumberingAfterBreak="0">
    <w:nsid w:val="2A3A39E3"/>
    <w:multiLevelType w:val="multilevel"/>
    <w:tmpl w:val="D9B8E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5C24D8"/>
    <w:multiLevelType w:val="multilevel"/>
    <w:tmpl w:val="4546D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AC574D"/>
    <w:multiLevelType w:val="multilevel"/>
    <w:tmpl w:val="B5668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2D0FC9"/>
    <w:multiLevelType w:val="multilevel"/>
    <w:tmpl w:val="AF863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FA45CB"/>
    <w:multiLevelType w:val="multilevel"/>
    <w:tmpl w:val="737CF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205803"/>
    <w:multiLevelType w:val="multilevel"/>
    <w:tmpl w:val="501239FA"/>
    <w:lvl w:ilvl="0">
      <w:start w:val="3"/>
      <w:numFmt w:val="decimal"/>
      <w:pStyle w:val="Els-1storder-head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Els-2ndorder-head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5D961434"/>
    <w:multiLevelType w:val="multilevel"/>
    <w:tmpl w:val="67E09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E604B1"/>
    <w:multiLevelType w:val="multilevel"/>
    <w:tmpl w:val="4BC05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F0365D2"/>
    <w:multiLevelType w:val="multilevel"/>
    <w:tmpl w:val="FDCAD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1040172">
    <w:abstractNumId w:val="11"/>
  </w:num>
  <w:num w:numId="2" w16cid:durableId="47925092">
    <w:abstractNumId w:val="1"/>
  </w:num>
  <w:num w:numId="3" w16cid:durableId="1698039531">
    <w:abstractNumId w:val="6"/>
  </w:num>
  <w:num w:numId="4" w16cid:durableId="250432661">
    <w:abstractNumId w:val="2"/>
  </w:num>
  <w:num w:numId="5" w16cid:durableId="384304633">
    <w:abstractNumId w:val="7"/>
  </w:num>
  <w:num w:numId="6" w16cid:durableId="316301926">
    <w:abstractNumId w:val="9"/>
  </w:num>
  <w:num w:numId="7" w16cid:durableId="1485855772">
    <w:abstractNumId w:val="3"/>
  </w:num>
  <w:num w:numId="8" w16cid:durableId="1616710060">
    <w:abstractNumId w:val="10"/>
  </w:num>
  <w:num w:numId="9" w16cid:durableId="824978827">
    <w:abstractNumId w:val="8"/>
  </w:num>
  <w:num w:numId="10" w16cid:durableId="890844947">
    <w:abstractNumId w:val="13"/>
  </w:num>
  <w:num w:numId="11" w16cid:durableId="721754360">
    <w:abstractNumId w:val="0"/>
  </w:num>
  <w:num w:numId="12" w16cid:durableId="1800489086">
    <w:abstractNumId w:val="4"/>
  </w:num>
  <w:num w:numId="13" w16cid:durableId="1217471476">
    <w:abstractNumId w:val="12"/>
  </w:num>
  <w:num w:numId="14" w16cid:durableId="1898198439">
    <w:abstractNumId w:val="14"/>
  </w:num>
  <w:num w:numId="15" w16cid:durableId="20940126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0AB"/>
    <w:rsid w:val="0002471F"/>
    <w:rsid w:val="000331D9"/>
    <w:rsid w:val="000F2EE3"/>
    <w:rsid w:val="001D677B"/>
    <w:rsid w:val="00274F12"/>
    <w:rsid w:val="002E26C8"/>
    <w:rsid w:val="0031285E"/>
    <w:rsid w:val="004124A3"/>
    <w:rsid w:val="004C5D68"/>
    <w:rsid w:val="004D1A6F"/>
    <w:rsid w:val="005536A4"/>
    <w:rsid w:val="005A6933"/>
    <w:rsid w:val="005C70AB"/>
    <w:rsid w:val="00691D91"/>
    <w:rsid w:val="006A2509"/>
    <w:rsid w:val="006C22E7"/>
    <w:rsid w:val="006F17D8"/>
    <w:rsid w:val="007038B0"/>
    <w:rsid w:val="00723921"/>
    <w:rsid w:val="00751496"/>
    <w:rsid w:val="008D0EFA"/>
    <w:rsid w:val="00932325"/>
    <w:rsid w:val="009921FE"/>
    <w:rsid w:val="009A1742"/>
    <w:rsid w:val="009F1D90"/>
    <w:rsid w:val="00A9429D"/>
    <w:rsid w:val="00BB377C"/>
    <w:rsid w:val="00CC6770"/>
    <w:rsid w:val="00D42ECB"/>
    <w:rsid w:val="00DC12C1"/>
    <w:rsid w:val="00DD4B72"/>
    <w:rsid w:val="00E75B5D"/>
    <w:rsid w:val="00EA2731"/>
    <w:rsid w:val="00ED56BF"/>
    <w:rsid w:val="00F0045A"/>
    <w:rsid w:val="00F63C67"/>
    <w:rsid w:val="00FB77F0"/>
    <w:rsid w:val="00FC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FD8D3"/>
  <w15:chartTrackingRefBased/>
  <w15:docId w15:val="{B58C857B-20E0-4FAB-8C7A-C8E37E5BD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5C70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C7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C70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C70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C70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C70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C70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C70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C70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C7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C7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C7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C70A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C70A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C70A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C70A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C70A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C70A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C70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5C7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C70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5C7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C70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5C70A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C70AB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5C70A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C7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C70A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C70AB"/>
    <w:rPr>
      <w:b/>
      <w:bCs/>
      <w:smallCaps/>
      <w:color w:val="0F4761" w:themeColor="accent1" w:themeShade="BF"/>
      <w:spacing w:val="5"/>
    </w:rPr>
  </w:style>
  <w:style w:type="paragraph" w:customStyle="1" w:styleId="Els-1storder-head">
    <w:name w:val="Els-1storder-head"/>
    <w:next w:val="Els-body-text"/>
    <w:rsid w:val="00723921"/>
    <w:pPr>
      <w:keepNext/>
      <w:numPr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kern w:val="0"/>
      <w:sz w:val="20"/>
      <w:szCs w:val="20"/>
      <w:lang w:val="en-US"/>
      <w14:ligatures w14:val="none"/>
    </w:rPr>
  </w:style>
  <w:style w:type="paragraph" w:customStyle="1" w:styleId="Els-2ndorder-head">
    <w:name w:val="Els-2ndorder-head"/>
    <w:next w:val="Els-body-text"/>
    <w:rsid w:val="00723921"/>
    <w:pPr>
      <w:keepNext/>
      <w:numPr>
        <w:ilvl w:val="1"/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i/>
      <w:kern w:val="0"/>
      <w:sz w:val="20"/>
      <w:szCs w:val="20"/>
      <w:lang w:val="en-US"/>
      <w14:ligatures w14:val="none"/>
    </w:rPr>
  </w:style>
  <w:style w:type="paragraph" w:customStyle="1" w:styleId="Els-3rdorder-head">
    <w:name w:val="Els-3rdorder-head"/>
    <w:next w:val="Els-body-text"/>
    <w:rsid w:val="00723921"/>
    <w:pPr>
      <w:keepNext/>
      <w:numPr>
        <w:ilvl w:val="2"/>
        <w:numId w:val="1"/>
      </w:numPr>
      <w:suppressAutoHyphens/>
      <w:spacing w:before="240" w:after="0" w:line="240" w:lineRule="exact"/>
    </w:pPr>
    <w:rPr>
      <w:rFonts w:ascii="Times New Roman" w:eastAsia="SimSun" w:hAnsi="Times New Roman" w:cs="Times New Roman"/>
      <w:i/>
      <w:kern w:val="0"/>
      <w:sz w:val="20"/>
      <w:szCs w:val="20"/>
      <w:lang w:val="en-US"/>
      <w14:ligatures w14:val="none"/>
    </w:rPr>
  </w:style>
  <w:style w:type="paragraph" w:customStyle="1" w:styleId="Els-4thorder-head">
    <w:name w:val="Els-4thorder-head"/>
    <w:next w:val="Els-body-text"/>
    <w:rsid w:val="00723921"/>
    <w:pPr>
      <w:keepNext/>
      <w:numPr>
        <w:ilvl w:val="3"/>
        <w:numId w:val="1"/>
      </w:numPr>
      <w:suppressAutoHyphens/>
      <w:spacing w:before="240" w:after="0" w:line="240" w:lineRule="exact"/>
    </w:pPr>
    <w:rPr>
      <w:rFonts w:ascii="Times New Roman" w:eastAsia="SimSun" w:hAnsi="Times New Roman" w:cs="Times New Roman"/>
      <w:i/>
      <w:kern w:val="0"/>
      <w:sz w:val="20"/>
      <w:szCs w:val="20"/>
      <w:lang w:val="en-US"/>
      <w14:ligatures w14:val="none"/>
    </w:rPr>
  </w:style>
  <w:style w:type="paragraph" w:customStyle="1" w:styleId="Els-body-text">
    <w:name w:val="Els-body-text"/>
    <w:rsid w:val="00723921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Els-bulletlist">
    <w:name w:val="Els-bulletlist"/>
    <w:basedOn w:val="Els-body-text"/>
    <w:rsid w:val="00723921"/>
    <w:pPr>
      <w:numPr>
        <w:numId w:val="2"/>
      </w:numPr>
      <w:tabs>
        <w:tab w:val="left" w:pos="240"/>
      </w:tabs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32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22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76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3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2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86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04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95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15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74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88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90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86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8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1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34</TotalTime>
  <Pages>2</Pages>
  <Words>316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ulanda</dc:creator>
  <cp:keywords/>
  <dc:description/>
  <cp:lastModifiedBy>Daniel Bulanda (Student)</cp:lastModifiedBy>
  <cp:revision>28</cp:revision>
  <dcterms:created xsi:type="dcterms:W3CDTF">2024-10-13T13:21:00Z</dcterms:created>
  <dcterms:modified xsi:type="dcterms:W3CDTF">2025-03-07T21:50:00Z</dcterms:modified>
</cp:coreProperties>
</file>